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95906" w14:textId="260E033D" w:rsidR="00B04408" w:rsidRDefault="00B91580" w:rsidP="00B04408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upplementary </w:t>
      </w:r>
      <w:r w:rsidR="00B04408" w:rsidRPr="749C25A0">
        <w:rPr>
          <w:rFonts w:ascii="Arial" w:hAnsi="Arial"/>
          <w:b/>
          <w:bCs/>
          <w:sz w:val="20"/>
          <w:szCs w:val="20"/>
        </w:rPr>
        <w:t>Table S</w:t>
      </w:r>
      <w:r>
        <w:rPr>
          <w:rFonts w:ascii="Arial" w:hAnsi="Arial"/>
          <w:b/>
          <w:bCs/>
          <w:sz w:val="20"/>
          <w:szCs w:val="20"/>
        </w:rPr>
        <w:t>2</w:t>
      </w:r>
      <w:r w:rsidR="00B04408" w:rsidRPr="749C25A0">
        <w:rPr>
          <w:rFonts w:ascii="Arial" w:hAnsi="Arial"/>
          <w:b/>
          <w:bCs/>
          <w:sz w:val="20"/>
          <w:szCs w:val="20"/>
        </w:rPr>
        <w:t>.-</w:t>
      </w:r>
      <w:r w:rsidR="00B04408" w:rsidRPr="749C25A0">
        <w:rPr>
          <w:rFonts w:ascii="Arial" w:hAnsi="Arial"/>
          <w:sz w:val="20"/>
          <w:szCs w:val="20"/>
        </w:rPr>
        <w:t xml:space="preserve"> Relative abundance of volatile organic compounds (VOC) detected in the Casín cheese samples of this study.</w:t>
      </w:r>
    </w:p>
    <w:tbl>
      <w:tblPr>
        <w:tblW w:w="1414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616"/>
        <w:gridCol w:w="616"/>
        <w:gridCol w:w="616"/>
        <w:gridCol w:w="616"/>
        <w:gridCol w:w="616"/>
        <w:gridCol w:w="617"/>
        <w:gridCol w:w="616"/>
        <w:gridCol w:w="616"/>
        <w:gridCol w:w="616"/>
        <w:gridCol w:w="616"/>
        <w:gridCol w:w="616"/>
        <w:gridCol w:w="617"/>
        <w:gridCol w:w="616"/>
        <w:gridCol w:w="616"/>
        <w:gridCol w:w="616"/>
        <w:gridCol w:w="616"/>
        <w:gridCol w:w="616"/>
        <w:gridCol w:w="617"/>
      </w:tblGrid>
      <w:tr w:rsidR="00B04408" w:rsidRPr="0083649C" w14:paraId="1ABE7205" w14:textId="77777777" w:rsidTr="00B01629">
        <w:trPr>
          <w:trHeight w:val="227"/>
        </w:trPr>
        <w:tc>
          <w:tcPr>
            <w:tcW w:w="304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391013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Class/compound</w:t>
            </w:r>
          </w:p>
        </w:tc>
        <w:tc>
          <w:tcPr>
            <w:tcW w:w="11091" w:type="dxa"/>
            <w:gridSpan w:val="1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A7B07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Cheese batch</w:t>
            </w:r>
          </w:p>
        </w:tc>
      </w:tr>
      <w:tr w:rsidR="00B04408" w:rsidRPr="001E59F4" w14:paraId="0390DCE5" w14:textId="77777777" w:rsidTr="00B01629">
        <w:trPr>
          <w:trHeight w:val="227"/>
        </w:trPr>
        <w:tc>
          <w:tcPr>
            <w:tcW w:w="3049" w:type="dxa"/>
            <w:vMerge/>
            <w:vAlign w:val="center"/>
            <w:hideMark/>
          </w:tcPr>
          <w:p w14:paraId="1728DF51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BF46E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6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CD6CE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6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99B89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</w:tr>
      <w:tr w:rsidR="00B04408" w:rsidRPr="001E59F4" w14:paraId="13525F59" w14:textId="77777777" w:rsidTr="00B01629">
        <w:trPr>
          <w:trHeight w:val="227"/>
        </w:trPr>
        <w:tc>
          <w:tcPr>
            <w:tcW w:w="3049" w:type="dxa"/>
            <w:vMerge/>
            <w:vAlign w:val="center"/>
            <w:hideMark/>
          </w:tcPr>
          <w:p w14:paraId="6776F60F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A987B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88A43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3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D158B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7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029DF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15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32893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30 d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88411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60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F52E5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C096A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3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1E267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7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75A6A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15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47BE8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30 d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26698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60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6C40A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B7FFB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3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9C3E8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7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D81B6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15 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5E234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30 d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3E2D8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60 d</w:t>
            </w:r>
          </w:p>
        </w:tc>
      </w:tr>
      <w:tr w:rsidR="00B04408" w:rsidRPr="001E59F4" w14:paraId="3160271E" w14:textId="77777777" w:rsidTr="00B01629">
        <w:trPr>
          <w:trHeight w:val="20"/>
        </w:trPr>
        <w:tc>
          <w:tcPr>
            <w:tcW w:w="3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9BDE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78E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126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AC6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A5D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DCD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D79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40C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D1D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D98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425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F60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05A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41A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211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BB9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094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29C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9A5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54023D6B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7B1F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2A34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F3D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6EF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27A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889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8DD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F0F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B30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07E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529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1A9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BB0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701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911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34A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6FF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12C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3C4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5F72CB7F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129A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Acet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F058AE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2AE2AD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EAF388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9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31952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D71E00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6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4AC9DB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9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D2C987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2E2765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4E278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F2302D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D303C8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E8F0C3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0D3850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DA30D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6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33B45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3DB187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7472E2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0C2779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</w:tr>
      <w:tr w:rsidR="00B04408" w:rsidRPr="001E59F4" w14:paraId="4E485A96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B9B4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-Dece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AE1FDD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AD3031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C2A13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536F09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7B7D3A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23F73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741BA4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F94E5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E231B3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3D775A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BCA5B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D1B3A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8ADBB8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BFFE6F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34C38C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E2AA9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5B15AA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FEEFC0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</w:tr>
      <w:tr w:rsidR="00B04408" w:rsidRPr="001E59F4" w14:paraId="7AED07AD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FA7E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enz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90F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EBE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433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C0F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B23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F1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D3F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52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36E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243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261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4C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2AA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D27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F7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D63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143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1F3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4505052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71C1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ut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9B4E75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7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C1B893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7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76BB4A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9FE7B4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2CC425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4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11AAF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7B9265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5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501859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66DE5F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11C09D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BB2B0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137B86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6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1A9D7D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4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BC9B1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2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3A706D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9BE6B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3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9228DF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2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DAD16C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394</w:t>
            </w:r>
          </w:p>
        </w:tc>
      </w:tr>
      <w:tr w:rsidR="00B04408" w:rsidRPr="001E59F4" w14:paraId="36CC6936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4D2D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Butanoic acid, 3-methy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AD0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001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EBAD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66C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B6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69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D9D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13B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DC7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E00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5C3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236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8D7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21D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2E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3AF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4F0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A0F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</w:p>
        </w:tc>
      </w:tr>
      <w:tr w:rsidR="00B04408" w:rsidRPr="001E59F4" w14:paraId="4AB4DBFC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1BDA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Dodec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5524ED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1A857D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23FA27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E4949C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CA07C9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3D854C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D39C28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BE91D5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916AF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667E88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B51075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E93958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EDD599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CC2595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6E8FDC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35B5E4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33BC39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6CB923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</w:tr>
      <w:tr w:rsidR="00B04408" w:rsidRPr="001E59F4" w14:paraId="6FA86287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3F7F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Hept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558A2A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464F7B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08055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652E79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58C65C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62A354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C4B9DE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BF61D2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BC876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46D210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99826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D0C3E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9BA125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25EBD8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79A55D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6DBD28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A27579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9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257DC3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2</w:t>
            </w:r>
          </w:p>
        </w:tc>
      </w:tr>
      <w:tr w:rsidR="00B04408" w:rsidRPr="001E59F4" w14:paraId="2F46ADB0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BD7F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Hex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AEA6CB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5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E591EB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7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BFD217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8FA704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3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AB34D8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6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BB140A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A0A2AF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3205AC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9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B47F5C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2AD0A5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372A22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FC3268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CAAE98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3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3CCE47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7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666551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EDB50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2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EB42B8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2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0F7034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128</w:t>
            </w:r>
          </w:p>
        </w:tc>
      </w:tr>
      <w:tr w:rsidR="00B04408" w:rsidRPr="001E59F4" w14:paraId="1C416F91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176C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Hexanoic acid, 4-methy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65F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DB5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7E0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DD0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AF8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F7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6B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73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04B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B4D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B0C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CAD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8B8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540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4B2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12F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026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427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</w:tr>
      <w:tr w:rsidR="00B04408" w:rsidRPr="001E59F4" w14:paraId="232DD933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BC79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n-Dec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18835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1899DA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770E11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5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077DA4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0FE25C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4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0FCBF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B4E5AA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7F8498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B2994D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6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540AD7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6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D4A82B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9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E85AF4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0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9A2EA5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A0630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A873C5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1228C1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9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564B7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3D23AF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97</w:t>
            </w:r>
          </w:p>
        </w:tc>
      </w:tr>
      <w:tr w:rsidR="00B04408" w:rsidRPr="001E59F4" w14:paraId="0CD6A5A9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3279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Non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687279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A06D1A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2A6C36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2A3DD7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3736F1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E7A089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AA97CE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328715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19214B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C327E9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82F17D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1B3304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250206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6F919D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D612CF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405D93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F6BE22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08CF1EA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</w:tr>
      <w:tr w:rsidR="00B04408" w:rsidRPr="001E59F4" w14:paraId="5C9D968C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0D74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Oct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776D27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0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473EE7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5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E90855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6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958AF0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1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A3F778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FD8998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385DD8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4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191557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F87CD8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4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7E5A4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4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FD208C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7A8175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693EB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0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3C13C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72C434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4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81F039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8D8B1A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C246E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67</w:t>
            </w:r>
          </w:p>
        </w:tc>
      </w:tr>
      <w:tr w:rsidR="00B04408" w:rsidRPr="001E59F4" w14:paraId="11784CC7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65CF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Pent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83F6DB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4611C8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C9094C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1A95EE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9AB9DD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7D3F31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922727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98EB57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2D3AB4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D5FC7D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E81A02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DE8C79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63CB44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1DD073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76BD49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EC7F4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7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7EF79A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6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1919E52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6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</w:tr>
      <w:tr w:rsidR="00B04408" w:rsidRPr="001E59F4" w14:paraId="113297C7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38B2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Prop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859ECA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CD9141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EE4AA7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56D929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79D9D7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4AFE78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B52107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64D963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987B92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6D707D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25410C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E1393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010878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52C10D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68E2CE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75E0B0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DDA460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9BDCB7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</w:tr>
      <w:tr w:rsidR="00B04408" w:rsidRPr="001E59F4" w14:paraId="03DDFB71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6C15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Propanoic acid, 2-methy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43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6E0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561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9B4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AE4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E2C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E7F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63D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088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E47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25E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32F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69F123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F8A6B5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C4504F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EDCEE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0CACB14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581A4BE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3F5CD73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C576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Tetradec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2E8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228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3A7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A66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4F4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2CE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BF388C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8D2AD0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544DFF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E514C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FDE194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67BD0B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F13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CB0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DC0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F3F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B1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6A7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</w:tr>
      <w:tr w:rsidR="00B04408" w:rsidRPr="001E59F4" w14:paraId="3FB95856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634F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Undec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D099FD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54518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6BB5F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D4DEC5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1713F3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092165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F70C64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47364B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9EC836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17A9B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79E131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64FF60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869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1C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DAC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8FE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971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9A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</w:tr>
      <w:tr w:rsidR="00B04408" w:rsidRPr="001E59F4" w14:paraId="5BB581E7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C378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9F78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A65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53F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31EB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337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E4F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345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B7D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933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40A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3B4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D88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BD6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11E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B77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5F1B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3E7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498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60D1A7C4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6E28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Aldehyd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DC4E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8C2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A82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C12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7DE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638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FC4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0FE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AC9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117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C7F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591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C0F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960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68C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478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BAF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B8A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593D4E69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FBA4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2,4-Heptadienal, (E,E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C2E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041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F7B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E9E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7AB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ADF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0E1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39A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CFC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C95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98C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DEC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811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02E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7D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D56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6D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D4D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4636F01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EEFC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2-Nonenal, (Z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EF0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6D5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3FA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023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F1A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B9E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BBE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060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F91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745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579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27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266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A9C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6D9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378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678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255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5576D9A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238C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2-Octenal, (E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95D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323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3AA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197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F3B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E5F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DB7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60F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8DF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540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808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23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D7F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D0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706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8E7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492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880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0624B4C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5B40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enzaldehyd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89D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73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DFB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6E6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807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682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CE9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984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6CC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1D7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AFD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075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B5ADFC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847D35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682DE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5A0F1C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4A6789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01074EA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467C3F65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4D2C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Nonan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568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654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501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FAE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A3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F40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717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946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34A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B0D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3CB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0D3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08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F44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D49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60C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31D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01D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2CF72011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E3CE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0EB5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0A6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B4D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78C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AB9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255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FC2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436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C12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E30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9F4F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64A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01A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68B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E52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187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3F4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93E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751C6D9E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F349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Alcohol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F975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D15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26F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81B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201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380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08F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837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F5C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A2F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D49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557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91B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EB4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AA3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7B8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01A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24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78006BCA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4AF2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,3-Dioxolane-2,2-diethan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0C3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8B5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824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04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698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D92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6BB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D87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773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64D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1B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47E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9F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FE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9E4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B39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26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D2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2023A6A2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106E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-Butan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231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7FC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AFC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D9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3CB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60F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DDA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CA7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9C1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9B1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8EA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946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3D6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01B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A1E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B4E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765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885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4620C139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68B3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1-Butanol, 3-methy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585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0B9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9CD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96A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825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9B5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96D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BDB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337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92A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025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8C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54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39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4E5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ADD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6D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371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912BD10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8225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-Hexan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A87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EF1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64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F4B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6B4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1EE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EF1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0C2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73B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E4E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541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34C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2C0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0CE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980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923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5F5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3CC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0CC448C4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0B1F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2-Heptanol, (S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64D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C8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5C2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6DC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34A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977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EEA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38A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584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6E1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469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BC1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734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8DB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6E6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557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987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C5B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72A6D0A2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32BC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-Nonan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449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3D1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1B8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0BA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5C0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92D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15E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352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0B2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FBC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043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6BE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6F6662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5B98DB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A7F152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85C3BC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656F539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7AE65DB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5D2AE672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C0E1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-Pentan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2C1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2D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0CC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CE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AFE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E7B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42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A48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223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405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728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EF6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F38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4E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D69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6F6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F1B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45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35BFB6BF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84E5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enzyl alcoh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4122B1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80C12C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2386A8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95C876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DC34EA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8ACA35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20368E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7DBF1A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BD38DE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DF7EB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B040F6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5CFC81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F3C2D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29F716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9CEF8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4307AE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2E7015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232AA3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</w:tr>
      <w:tr w:rsidR="00B04408" w:rsidRPr="001E59F4" w14:paraId="12EFBEB4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8DDD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Phenylethyl Alcoh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0DE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671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56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F1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E26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199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0BC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9B2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C4B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A99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3BD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224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7295F2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934037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B7654E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5A33BB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5236BE9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193B4C6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0DF0253C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AF59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A665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725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708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DD5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1FB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391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4AF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E75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710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647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651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2BD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4EA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AF4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745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6B64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5E2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97C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722DF9F1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2425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Ester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85DF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7B1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6C0A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931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18C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016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A88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F98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3EE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3C6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E10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D0C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A9F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B86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414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419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474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75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0A852012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869D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,2-Propanediol dibutyrat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1CD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20F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8A6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CBB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254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2F2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7F2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A80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13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118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2FA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126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986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28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6C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315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C16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9FF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475076CB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1082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Acetic acid, 2-phenylethyl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58207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85422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EC4561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D269B9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D2D0D9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46FF46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60038C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18F4C4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16E817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76A3A4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14A938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50A84C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F956F6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2DEE44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BE97F2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7BF7D1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382FB7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199013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AFD928B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2F7F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lastRenderedPageBreak/>
              <w:t>Acetic acid, hept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72D0E9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696005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397CDA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1B8E3B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D04ED4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10F71B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764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7FF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48C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B60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884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11A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210578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7FB06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426CDE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FB6977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5ADDD46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0B2A25E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76409963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C719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utanoic acid, 1-methylbut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C41D37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45942D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F66BD3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376229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61A413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843C72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C82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829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108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DDB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903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66D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825308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5C455C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81BBB3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AE9F37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3C2ED95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6C5439F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29B8B266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5118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utanoic acid, 3-methylbut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CF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5E8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4EC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A59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A3B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7C9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EBD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BDB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21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DEC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A0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337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FBD202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5870E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9387D7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73113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30C1DE2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1873B37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AB8E214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C88D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utanoic acid, but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865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80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F85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ED4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A87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91A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79A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C82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04E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896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330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2C2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787910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6D2E67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3DF92C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30DF35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493C584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2B1333D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0146999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CF5D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utanoic acid, eth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CB1022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DAD0E3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307A26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6EE59B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0F52EA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90AAC3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3F4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42D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121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C9F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82E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37F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698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2A5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5F8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39F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130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58D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2FDDF7D3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EF59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utanoic acid, hex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D7D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0B6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719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964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565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24D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3E4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968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EBD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C04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B69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6A9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2C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72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CF0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06A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69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6C2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28C7D52A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2374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utanoic acid, pent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16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7C3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A1A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019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3A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CE7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DAABB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9DC5E1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6121B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FAA6FF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896E52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FE1AB0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F6B560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3CF47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1E8332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40000B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7F275AB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23D1201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55B385DD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6D73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utanoic acid, prop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894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357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4F6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0F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79E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7DD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FB4A8C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0BADEA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BFCDE7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EEFA31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A4FBE9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04F3A4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A7AF7E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A8531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2CB10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33A02F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138FC63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0DB437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753879BF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54D0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utyl 3-methylpentanoat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8E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1DF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88D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1F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ED0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447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788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EF2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055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71D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042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0FF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D26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429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6E1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ADC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10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B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04A88269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8D66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Butyl caprat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77443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23BDCC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D9270F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604EBC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5D5292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D986F1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DE7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DF7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965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9E0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9B7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DA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F94A7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4D814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08526A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F2809B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0E0A7F4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43C200E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23369BA5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96AA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Decanoic acid, eth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863CB2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77577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071806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D57EA2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0BEA1D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C54E1B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F6342E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E0A7E9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3A67B0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4CAD38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420970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15018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6E9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1E9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E22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7ED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7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5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0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D7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5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</w:tr>
      <w:tr w:rsidR="00B04408" w:rsidRPr="001E59F4" w14:paraId="09CAE8AA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D021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Decanoic acid, meth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426248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654452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9ECF28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220AD4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AA4A29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8FF136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99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2A7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271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6DE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F4C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5E4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419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BEE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929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69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81C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8C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</w:tr>
      <w:tr w:rsidR="00B04408" w:rsidRPr="001E59F4" w14:paraId="005CDE06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8199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Decanoic acid, prop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9B2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24F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173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F89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AD1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149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B7DC3A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2C73BC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04DFD6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AFFB27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E6E22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229779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BDED1D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E2454E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2DB38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F00F56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22D3453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1E14005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21EEB5AD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414F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thyl 9-decenoat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EDC1E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D98B7C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6CDFB9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738DA1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B12A9B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605049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98E7A5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9F9034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0FF64D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0CBEF0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A9DF3D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89FD16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63117B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466886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C8C1D4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64D082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43EEA0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3CA5064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</w:tr>
      <w:tr w:rsidR="00B04408" w:rsidRPr="001E59F4" w14:paraId="58DDBA3A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6631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Heptanoic acid, eth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FA9566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E6520E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8AD576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CFED77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79BFFC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6AFC3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FE7AE3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6135A7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F830D1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19A984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2D0C2F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DD4828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639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1BE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658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03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50C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25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</w:tr>
      <w:tr w:rsidR="00B04408" w:rsidRPr="001E59F4" w14:paraId="7D60D5D9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218E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Hexanoic acid, 2-methylprop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204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EA0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40B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D0C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08F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947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BEA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82A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274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22B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ADD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0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5DF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7C8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694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12D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CAB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13E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C3A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4EC2DCED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F386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Hexanoic acid, 3-pentyl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21B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232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90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79A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69D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2DD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297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489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AA7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911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B3C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42D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12E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427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AB5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255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FEB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FF0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55EB47BD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5614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Hexanoic acid, but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F8E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CC9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EE2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9C6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1B5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64D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BD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B00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BA9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F55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9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28C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452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50A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7AC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EE4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853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84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2A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3338AA62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01EA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Hexanoic acid, eth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952493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4CEDF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2F549D4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C22CE7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5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E586A8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0FA89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7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66EDF3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67631D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F62344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57BA23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309FFF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4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1ACF86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7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53C33D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0422CD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626065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8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BCD62D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5156816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0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7EAFA42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</w:tr>
      <w:tr w:rsidR="00B04408" w:rsidRPr="001E59F4" w14:paraId="62D33705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3929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Hexanoic acid, meth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9F4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484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8B5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16E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037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109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6B6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87D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5EE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898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F64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19D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A24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4EC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82C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5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25F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89D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C26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590E730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A4D7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Hexanoic acid, pent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A6C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A52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0EA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FB9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685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2E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1E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E66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316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D51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E42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E3D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533AA7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A201D8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D1AA78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298CE5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2B2FB3C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60115FB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5DDC8FA9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E6C3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Hexanoic acid, prop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CE3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B65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88E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342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4F4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3C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D52BA0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9B87F1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5F013E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639805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6FDF64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7DEE09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C5B851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E0D4A5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EE927D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1AB680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37C3DD6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70112C4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5A82326A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2793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n-Capric acid isoprop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22C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B14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70A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35F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39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51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29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511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7E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0A5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2AF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FA6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35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F6B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84E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8BD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C5A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50C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545424BB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E3B9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n-Caprylic acid isobut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1A8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A39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4C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BA7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6B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918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E56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4F7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B17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15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4B1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4CE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608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008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DFB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C95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237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8F6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3DBC4F99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EA42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n-Octanoic acid isoprop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B5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993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E4B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257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F13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DB4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79D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51D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C24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4D8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B91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A14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757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F05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E85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F87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44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883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75C7123D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6656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Nonanoic acid, eth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F59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8D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C91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11E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F0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15E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B69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BBB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19F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059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95C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775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171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19C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151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2FF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959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3F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53EDABE6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A84A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Octanoic acid, 2-butyl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221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5B9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9EA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F9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809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300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3A7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494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76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6B3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A1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A13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0EA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FBA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01F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9D6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3A2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E94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09BB1C52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8599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Octanoic acid, eth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65A1FC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A816C3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221FEF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D3EC9A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CCB04E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6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387E7D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9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FD6C9F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E0E3FB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3B085B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607672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50DCFB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DE652F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80952A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8B5906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871022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26B6F8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8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EA14E3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9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D42E0E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8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</w:tr>
      <w:tr w:rsidR="00B04408" w:rsidRPr="001E59F4" w14:paraId="04154B45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28F6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Octanoic acid, meth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67E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7FB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E91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FDB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0D6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2F2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422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D13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8BC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6ED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5A5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6C6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CEF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614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87C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086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8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3BF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71F72C8D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5651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Pentanoic acid,5-hydroxy,2,4di-butylphenyl ester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451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706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1DD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EB8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D65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8CD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E7A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B97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4B1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A05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242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6BC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281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7A1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75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BBE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86E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40D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D1C79AC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231F" w14:textId="77777777" w:rsidR="00B04408" w:rsidRPr="00122751" w:rsidRDefault="00B04408" w:rsidP="00B01629">
            <w:pPr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122751">
              <w:rPr>
                <w:rFonts w:ascii="Arial" w:hAnsi="Arial"/>
                <w:color w:val="000000"/>
                <w:sz w:val="18"/>
                <w:szCs w:val="18"/>
                <w:lang w:val="es-ES"/>
              </w:rPr>
              <w:t>Propanoic acid, 2-amino-3-hydroxy-, eth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268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70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300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6FF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F32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C68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50A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238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04D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0C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B81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4B0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60D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257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499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C2A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90D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012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45AAE4B3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B324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Propanoic acid, 2-methyl-, ethyl 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6F6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927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F8A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2B6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53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E51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E4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663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FE2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659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731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821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776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B75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57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32A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3FD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6CB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8245AAE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8BA8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Propyl octanoat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83B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317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4D2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FB1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ED0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14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D34868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31A62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652158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610F0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2F78AD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D9727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AC638D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18088D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B0EAB6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CD2353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5750F5B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57EF733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46E4E3B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7A2F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Tetradecanoic acid, ethyl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est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470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84E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5B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79C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2A1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D48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4E64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1F1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BC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CF2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AF2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8C6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6E0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02D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31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86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566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F45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7390BB64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FAFB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Tetrahydro-2-furanylpropanoic aci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6F4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1AC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AE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705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3C2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84C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98C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309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73E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B38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9A7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845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ECA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88F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2AB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F83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DC2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BF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73F6F6DE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DB59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AE17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6A2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D35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E93A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457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AA1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505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6D8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753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B0C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327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8C5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03B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1A5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3E2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F66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8DC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0C9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0C67510C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8B06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4011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B2A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834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C19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6BD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0B3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121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301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72A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00E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6DF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B62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02EA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9CA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989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1A2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D5B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FB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3B69C17A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EA5C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-Decano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C3A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D8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94F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6A1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0F7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FB5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E7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21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81F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177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A46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9BC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D5C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DFA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D18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E30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C20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765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55F4BC50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2A2D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-Heptano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9CEFDC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4EA97A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6C9C6A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5D5CE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66D5C2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3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C75580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CBDE04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B52BDD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048DEA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692A3C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4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2A2E85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EB7DE3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ED3EB6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2FB751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3C89C1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21843C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7EC9F4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BA64D6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</w:tr>
      <w:tr w:rsidR="00B04408" w:rsidRPr="001E59F4" w14:paraId="7D186958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3CFA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-Hexanone, 4-methyl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1C9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71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68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82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DC4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56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649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015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7CE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DEB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1E3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415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1E7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90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876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049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A3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BCE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8B13E54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5D57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-Nonano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C9F9C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245FE8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2416BB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2CDFE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3AC6F5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9378A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2D6ED3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A583CC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61FEB7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19A14C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1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F1B94C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02817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D20F8D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4F7951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91F81A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8BDA58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E841F4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0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DB0F4E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</w:tr>
      <w:tr w:rsidR="00B04408" w:rsidRPr="001E59F4" w14:paraId="685E9CC6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FD9F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-Octano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A63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48C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66E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10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85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AD7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40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2E1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380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A6C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33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138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2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6DF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93B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BE6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56F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B5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C6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E2C101F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3897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-Pentano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B87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B59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9EE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C2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5CB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3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AC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958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A41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2C7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C61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2E8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F60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A15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4EA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85E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281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A16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19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EF7FD4E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582B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lastRenderedPageBreak/>
              <w:t>2-Undecano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30A3A7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A71E70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EB9FFA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0913B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EA7600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61CB0E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5BBA5F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ADA23C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D9C8F7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A37DAA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BCD565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F7667F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C7ECA6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1727349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618A18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9F88AE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EF4E2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3AA151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</w:tr>
      <w:tr w:rsidR="00B04408" w:rsidRPr="001E59F4" w14:paraId="74D2266D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6D08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-Hepten-2-o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A1A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492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F2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752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335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4AF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1F6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904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CAA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BCC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73D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CC8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630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E3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86A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232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E25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12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4218528B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10EB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-Nonen-2-o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5AAE1D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7A5A54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8C18D6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345A534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0839A0B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5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5D8334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7232E7C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5F1B83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453525C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22F6BFD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6F2AB40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4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  <w:hideMark/>
          </w:tcPr>
          <w:p w14:paraId="54498CB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0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4A750D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1D45F0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B4F82F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460004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71F715E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2F11348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E76227B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66E1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Acetoi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B2E8B0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39925D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654EC60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A1021E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7F29F6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1DAC4A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0B7336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7F3ADB9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1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0080BE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4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1FBD45C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3B29D6B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  <w:hideMark/>
          </w:tcPr>
          <w:p w14:paraId="4F1F80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69938C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F241DC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79671C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1985C2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1D15059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4A8514A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A103FEA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C464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05F8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EC8A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1DE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3AD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9FE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F07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9C8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FA0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AD3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32A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6E8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3C3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767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23D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F2C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DB8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305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6E3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19713269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E65A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Lacton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C536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A38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3B2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C58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594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E4F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E91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D9C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F1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64D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BD7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2F9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20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A00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D67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282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943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EE9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1ED06F67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9CEB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2(3H)-Furanone, 5-butyldihydr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73BB4B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891C0E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AA23CA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CFCB6B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5FB711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A2E3F9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B49912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051E86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14D4E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DBAD68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3C4C40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EA1D37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F3D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4BC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245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402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E4B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193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</w:tr>
      <w:tr w:rsidR="00B04408" w:rsidRPr="001E59F4" w14:paraId="0DDCE3AE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8CE6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2(3H)-Furanone, 5-ethyldihydr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9801C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2C52B1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1139F5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8D3F7E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6DB824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E220B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B0DE39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EE0B56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D9B137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145C1A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C22D0D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EB302F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0B1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064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2BE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5A1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DE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80E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</w:tr>
      <w:tr w:rsidR="00B04408" w:rsidRPr="001E59F4" w14:paraId="32DCC995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41CE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2H-Pyran-2-one,tetrahydro-6-nony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738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AC2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0B0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2A9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011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0E2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606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7F5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660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F01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92D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2E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EA9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21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0E7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CCA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682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58F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5D8DFFDF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2867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2H-Pyran-2-one,tetrahydro-6-penty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D80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570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CDD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142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6AC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ACA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A59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80F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B8B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DE7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C98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161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517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054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D78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22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9A6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72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4198B2CF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F125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2H-Pyran-2-one,tetrahydro-6-propy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D7D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D37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EBF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9F6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1A4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BF9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A4A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23A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DC7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B0E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075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FBB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494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224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020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2A5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932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548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ECCAE25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7B08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2H-Pyran-2-one,tetrahydro-6-octy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99F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FA6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6C2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D2E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033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2A0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083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E0C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28C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0E6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354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811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6E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365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82F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418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9F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16E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BF81DA8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BDAC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4F9F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3BF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24D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D34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3B7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BEF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AE7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4B7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246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228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0A2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99D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83C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1A2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E7C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1A6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BC5A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9C9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4A1364FB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A214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Phenol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B068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692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380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8BD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1B7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307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503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C4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2FE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F29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5CC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4624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929E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27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A0C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3D0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BD0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E26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3C2DA5B8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C9AC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,4-Di-tert-butylphen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B92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F08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3F1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53F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9D3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390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864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5AD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A60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003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058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1E6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F90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CC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4D4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69F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064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002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AA54687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5DAF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p-Cres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D44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4E4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C8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339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34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5E5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DDC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577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FB2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D4C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2A6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E1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08F5A7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68ED61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0B8B73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959273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4C428D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3041E2C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73E8A4B9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9443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Phen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CBC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20F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090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44D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BA8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942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75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220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B67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CF5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F31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483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7E6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60F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157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24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604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7D4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44EC07DB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3E6D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Phenol, 3-methy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A0C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FF0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87F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CED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4D4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228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0DD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2D4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CDE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3F6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4C5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206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744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448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BC5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4D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80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325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42595001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62FE2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AF71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60A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033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7FE3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341A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C76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7AEF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E55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DFA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CC5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8BD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633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AAA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E30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615A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A36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2506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396A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2991C222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0E8D" w14:textId="77777777" w:rsidR="00B04408" w:rsidRPr="001E59F4" w:rsidRDefault="00B04408" w:rsidP="00B01629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2F69" w14:textId="77777777" w:rsidR="00B04408" w:rsidRPr="001E59F4" w:rsidRDefault="00B04408" w:rsidP="00B01629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901B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4827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F30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54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9C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1B41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65C8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62FA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E8F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A0A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0D15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A43C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883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4C9D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FF32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B09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4B70" w14:textId="77777777" w:rsidR="00B04408" w:rsidRPr="001E59F4" w:rsidRDefault="00B04408" w:rsidP="00B0162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B04408" w:rsidRPr="001E59F4" w14:paraId="7E3CF73E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5FE7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-Methoxy-3-(2-hydroxyethyl)nona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658FAA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E95D64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54A3F4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C6B613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E7C3DB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F584F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650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F06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42A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28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F16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C61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35B48F9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AF5284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A184F1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19F10E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7E57545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774A737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E9EB1DF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0355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Caprolacta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867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014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0BA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35F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54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F56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2E6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018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BAD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7EC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B2D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2A9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7F8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33F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77C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9F6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370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41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C732BE7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67D1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Dimethyl sulfo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926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F6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A31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21A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754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4FE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65C6786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0A06D9F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3E3E56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8E4FEC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241002D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154AFD4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78E365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46BCE85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829F19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  <w:hideMark/>
          </w:tcPr>
          <w:p w14:paraId="5C2669E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48BA7FC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center"/>
            <w:hideMark/>
          </w:tcPr>
          <w:p w14:paraId="35C5484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48F3D633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21C6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331D5D58">
              <w:rPr>
                <w:rFonts w:ascii="Arial" w:hAnsi="Arial"/>
                <w:color w:val="000000" w:themeColor="text1"/>
                <w:sz w:val="18"/>
                <w:szCs w:val="18"/>
              </w:rPr>
              <w:t>Heptanediamide, N,N'-di-benzoylox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6F4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32D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1EF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3CB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989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BDC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95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7C7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271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52A2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CA0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125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26A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406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27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E41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2EE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04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1BB21E13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2E0E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Mesityle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AC8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578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02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79B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C8A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905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CD8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34F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08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357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352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233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D85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2FA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419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F33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E7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652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6CE14E64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8C61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Phenoxy-2-chloropropa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380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801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F5D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A3E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C55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795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E2AD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074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EF28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AC7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4B3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.</w:t>
            </w: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71E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5F6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8FB0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140C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0AA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03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3094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E59F4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  <w:tr w:rsidR="00B04408" w:rsidRPr="001E59F4" w14:paraId="21B76DA6" w14:textId="77777777" w:rsidTr="00B01629">
        <w:trPr>
          <w:trHeight w:val="2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4E1D" w14:textId="77777777" w:rsidR="00B04408" w:rsidRPr="001E59F4" w:rsidRDefault="00B04408" w:rsidP="00B01629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64B6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5A1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79C4B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C4F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D16F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A4E6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101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75E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410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7B941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DB4A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7635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9E4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E20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7877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2BDE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FDE29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94B3" w14:textId="77777777" w:rsidR="00B04408" w:rsidRPr="001E59F4" w:rsidRDefault="00B04408" w:rsidP="00B01629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</w:tbl>
    <w:p w14:paraId="14F62BE2" w14:textId="77777777" w:rsidR="00B04408" w:rsidRPr="004E2AAD" w:rsidRDefault="00B04408" w:rsidP="00B04408">
      <w:pPr>
        <w:ind w:left="142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Key of colours: Green, majority compounds; orange, subdominant compounds; pink, differential compounds.</w:t>
      </w:r>
    </w:p>
    <w:p w14:paraId="42FE47E1" w14:textId="77777777" w:rsidR="00B04408" w:rsidRDefault="00B04408" w:rsidP="00B04408">
      <w:pPr>
        <w:spacing w:line="480" w:lineRule="auto"/>
        <w:ind w:left="284" w:hanging="284"/>
        <w:jc w:val="center"/>
        <w:rPr>
          <w:rFonts w:cs="Times New Roman"/>
          <w:szCs w:val="24"/>
        </w:rPr>
        <w:sectPr w:rsidR="00B04408" w:rsidSect="001E59F4">
          <w:pgSz w:w="16838" w:h="11906" w:orient="landscape"/>
          <w:pgMar w:top="1134" w:right="828" w:bottom="1134" w:left="1134" w:header="709" w:footer="709" w:gutter="0"/>
          <w:cols w:space="708"/>
          <w:docGrid w:linePitch="360"/>
        </w:sectPr>
      </w:pPr>
    </w:p>
    <w:p w14:paraId="30186738" w14:textId="77777777" w:rsidR="00B04408" w:rsidRDefault="00B04408" w:rsidP="00B04408">
      <w:pPr>
        <w:spacing w:line="480" w:lineRule="auto"/>
        <w:ind w:left="284" w:hanging="284"/>
        <w:jc w:val="center"/>
        <w:rPr>
          <w:rFonts w:cs="Times New Roman"/>
          <w:szCs w:val="24"/>
        </w:rPr>
      </w:pPr>
      <w:r w:rsidRPr="00122751">
        <w:rPr>
          <w:noProof/>
        </w:rPr>
        <w:lastRenderedPageBreak/>
        <w:drawing>
          <wp:inline distT="0" distB="0" distL="0" distR="0" wp14:anchorId="614B2748" wp14:editId="1B2EE5ED">
            <wp:extent cx="5753735" cy="8146415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814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C9913" w14:textId="77777777" w:rsidR="00B04408" w:rsidRDefault="00B04408" w:rsidP="00B04408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7B9C6FF" w14:textId="2CB75CD2" w:rsidR="00505D92" w:rsidRDefault="00B04408" w:rsidP="00B91580">
      <w:pPr>
        <w:spacing w:line="480" w:lineRule="auto"/>
        <w:ind w:left="284" w:hanging="284"/>
        <w:jc w:val="center"/>
      </w:pPr>
      <w:r w:rsidRPr="00122751">
        <w:rPr>
          <w:noProof/>
        </w:rPr>
        <w:lastRenderedPageBreak/>
        <w:drawing>
          <wp:inline distT="0" distB="0" distL="0" distR="0" wp14:anchorId="713776BB" wp14:editId="77D2E8A1">
            <wp:extent cx="6120130" cy="9269730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926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5D92" w:rsidSect="00122751">
      <w:pgSz w:w="11906" w:h="16838"/>
      <w:pgMar w:top="82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523008"/>
    <w:multiLevelType w:val="multilevel"/>
    <w:tmpl w:val="32BE2F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A612740"/>
    <w:multiLevelType w:val="hybridMultilevel"/>
    <w:tmpl w:val="D106883E"/>
    <w:lvl w:ilvl="0" w:tplc="4E86E82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408"/>
    <w:rsid w:val="00505D92"/>
    <w:rsid w:val="006243D3"/>
    <w:rsid w:val="00A223F6"/>
    <w:rsid w:val="00B04408"/>
    <w:rsid w:val="00B91580"/>
    <w:rsid w:val="00F9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B0BF75"/>
  <w15:chartTrackingRefBased/>
  <w15:docId w15:val="{9B48A838-877D-45CE-9825-A0063C489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408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B04408"/>
    <w:pPr>
      <w:keepNext/>
      <w:keepLines/>
      <w:spacing w:before="360" w:after="80"/>
      <w:outlineLvl w:val="0"/>
    </w:pPr>
    <w:rPr>
      <w:rFonts w:asciiTheme="majorHAnsi" w:eastAsiaTheme="minorEastAsia" w:hAnsiTheme="majorHAnsi" w:cstheme="majorEastAsia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qFormat/>
    <w:rsid w:val="00B04408"/>
    <w:pPr>
      <w:keepNext/>
      <w:spacing w:line="480" w:lineRule="auto"/>
      <w:outlineLvl w:val="1"/>
    </w:pPr>
    <w:rPr>
      <w:b/>
      <w:bCs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044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04408"/>
    <w:rPr>
      <w:rFonts w:asciiTheme="majorHAnsi" w:eastAsiaTheme="minorEastAsia" w:hAnsiTheme="majorHAnsi" w:cstheme="majorEastAsia"/>
      <w:color w:val="2F5496" w:themeColor="accent1" w:themeShade="BF"/>
      <w:sz w:val="40"/>
      <w:szCs w:val="40"/>
      <w:lang w:val="en-GB" w:eastAsia="es-ES"/>
    </w:rPr>
  </w:style>
  <w:style w:type="character" w:customStyle="1" w:styleId="Ttulo2Car">
    <w:name w:val="Título 2 Car"/>
    <w:basedOn w:val="Fuentedeprrafopredeter"/>
    <w:link w:val="Ttulo2"/>
    <w:rsid w:val="00B04408"/>
    <w:rPr>
      <w:rFonts w:ascii="Times New Roman" w:eastAsia="Times New Roman" w:hAnsi="Times New Roman" w:cs="Arial"/>
      <w:b/>
      <w:bCs/>
      <w:sz w:val="24"/>
      <w:szCs w:val="16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0440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16"/>
      <w:lang w:val="en-GB" w:eastAsia="es-ES"/>
    </w:rPr>
  </w:style>
  <w:style w:type="paragraph" w:styleId="Sangra2detindependiente">
    <w:name w:val="Body Text Indent 2"/>
    <w:basedOn w:val="Normal"/>
    <w:link w:val="Sangra2detindependienteCar"/>
    <w:semiHidden/>
    <w:rsid w:val="00B04408"/>
    <w:pPr>
      <w:ind w:firstLine="360"/>
      <w:jc w:val="both"/>
    </w:pPr>
    <w:rPr>
      <w:rFonts w:cs="Times New Roman"/>
      <w:szCs w:val="24"/>
    </w:r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B04408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Piedepgina">
    <w:name w:val="footer"/>
    <w:basedOn w:val="Normal"/>
    <w:link w:val="PiedepginaCar"/>
    <w:uiPriority w:val="99"/>
    <w:rsid w:val="00B0440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04408"/>
    <w:rPr>
      <w:rFonts w:ascii="Times New Roman" w:eastAsia="Times New Roman" w:hAnsi="Times New Roman" w:cs="Arial"/>
      <w:sz w:val="24"/>
      <w:szCs w:val="16"/>
      <w:lang w:val="en-GB" w:eastAsia="es-E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B04408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B04408"/>
    <w:rPr>
      <w:rFonts w:ascii="Times New Roman" w:eastAsia="Times New Roman" w:hAnsi="Times New Roman" w:cs="Arial"/>
      <w:sz w:val="24"/>
      <w:szCs w:val="16"/>
      <w:lang w:val="en-GB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B04408"/>
  </w:style>
  <w:style w:type="paragraph" w:styleId="Textodeglobo">
    <w:name w:val="Balloon Text"/>
    <w:basedOn w:val="Normal"/>
    <w:link w:val="TextodegloboCar"/>
    <w:uiPriority w:val="99"/>
    <w:semiHidden/>
    <w:unhideWhenUsed/>
    <w:rsid w:val="00B0440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4408"/>
    <w:rPr>
      <w:rFonts w:ascii="Segoe UI" w:eastAsia="Times New Roman" w:hAnsi="Segoe UI" w:cs="Segoe UI"/>
      <w:sz w:val="18"/>
      <w:szCs w:val="18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B0440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04408"/>
    <w:rPr>
      <w:rFonts w:ascii="Times New Roman" w:eastAsia="Times New Roman" w:hAnsi="Times New Roman" w:cs="Arial"/>
      <w:sz w:val="24"/>
      <w:szCs w:val="16"/>
      <w:lang w:val="en-GB" w:eastAsia="es-ES"/>
    </w:rPr>
  </w:style>
  <w:style w:type="paragraph" w:styleId="Prrafodelista">
    <w:name w:val="List Paragraph"/>
    <w:basedOn w:val="Normal"/>
    <w:uiPriority w:val="34"/>
    <w:qFormat/>
    <w:rsid w:val="00B044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paragraph" w:styleId="Revisin">
    <w:name w:val="Revision"/>
    <w:hidden/>
    <w:uiPriority w:val="99"/>
    <w:semiHidden/>
    <w:rsid w:val="00B04408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n-GB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044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044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04408"/>
    <w:rPr>
      <w:rFonts w:ascii="Times New Roman" w:eastAsia="Times New Roman" w:hAnsi="Times New Roman" w:cs="Arial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44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4408"/>
    <w:rPr>
      <w:rFonts w:ascii="Times New Roman" w:eastAsia="Times New Roman" w:hAnsi="Times New Roman" w:cs="Arial"/>
      <w:b/>
      <w:bCs/>
      <w:sz w:val="20"/>
      <w:szCs w:val="20"/>
      <w:lang w:val="en-GB" w:eastAsia="es-ES"/>
    </w:rPr>
  </w:style>
  <w:style w:type="character" w:styleId="Hipervnculo">
    <w:name w:val="Hyperlink"/>
    <w:basedOn w:val="Fuentedeprrafopredeter"/>
    <w:uiPriority w:val="99"/>
    <w:unhideWhenUsed/>
    <w:rsid w:val="00B0440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0440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04408"/>
    <w:pPr>
      <w:spacing w:before="100" w:beforeAutospacing="1" w:after="100" w:afterAutospacing="1"/>
    </w:pPr>
    <w:rPr>
      <w:rFonts w:cs="Times New Roman"/>
      <w:szCs w:val="24"/>
      <w:lang w:val="es-ES"/>
    </w:rPr>
  </w:style>
  <w:style w:type="character" w:styleId="nfasis">
    <w:name w:val="Emphasis"/>
    <w:basedOn w:val="Fuentedeprrafopredeter"/>
    <w:uiPriority w:val="20"/>
    <w:qFormat/>
    <w:rsid w:val="00B04408"/>
    <w:rPr>
      <w:i/>
      <w:iCs/>
    </w:rPr>
  </w:style>
  <w:style w:type="table" w:styleId="Tablanormal1">
    <w:name w:val="Plain Table 1"/>
    <w:basedOn w:val="Tablanormal"/>
    <w:uiPriority w:val="41"/>
    <w:rsid w:val="00B044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">
    <w:name w:val="Table Grid"/>
    <w:basedOn w:val="Tablanormal"/>
    <w:uiPriority w:val="39"/>
    <w:rsid w:val="00B04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B04408"/>
    <w:rPr>
      <w:color w:val="96607D"/>
      <w:u w:val="single"/>
    </w:rPr>
  </w:style>
  <w:style w:type="paragraph" w:customStyle="1" w:styleId="msonormal0">
    <w:name w:val="msonormal"/>
    <w:basedOn w:val="Normal"/>
    <w:rsid w:val="00B04408"/>
    <w:pPr>
      <w:spacing w:before="100" w:beforeAutospacing="1" w:after="100" w:afterAutospacing="1"/>
    </w:pPr>
    <w:rPr>
      <w:rFonts w:cs="Times New Roman"/>
      <w:szCs w:val="24"/>
      <w:lang w:val="es-ES"/>
    </w:rPr>
  </w:style>
  <w:style w:type="paragraph" w:customStyle="1" w:styleId="xl65">
    <w:name w:val="xl65"/>
    <w:basedOn w:val="Normal"/>
    <w:rsid w:val="00B04408"/>
    <w:pPr>
      <w:spacing w:before="100" w:beforeAutospacing="1" w:after="100" w:afterAutospacing="1"/>
      <w:jc w:val="center"/>
    </w:pPr>
    <w:rPr>
      <w:rFonts w:cs="Times New Roman"/>
      <w:szCs w:val="24"/>
      <w:lang w:val="es-ES"/>
    </w:rPr>
  </w:style>
  <w:style w:type="paragraph" w:customStyle="1" w:styleId="xl66">
    <w:name w:val="xl66"/>
    <w:basedOn w:val="Normal"/>
    <w:rsid w:val="00B0440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0"/>
      <w:szCs w:val="20"/>
      <w:lang w:val="es-ES"/>
    </w:rPr>
  </w:style>
  <w:style w:type="paragraph" w:customStyle="1" w:styleId="xl67">
    <w:name w:val="xl67"/>
    <w:basedOn w:val="Normal"/>
    <w:rsid w:val="00B0440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0"/>
      <w:szCs w:val="20"/>
      <w:lang w:val="es-ES"/>
    </w:rPr>
  </w:style>
  <w:style w:type="paragraph" w:customStyle="1" w:styleId="xl68">
    <w:name w:val="xl68"/>
    <w:basedOn w:val="Normal"/>
    <w:rsid w:val="00B04408"/>
    <w:pPr>
      <w:pBdr>
        <w:bottom w:val="single" w:sz="4" w:space="0" w:color="auto"/>
      </w:pBdr>
      <w:spacing w:before="100" w:beforeAutospacing="1" w:after="100" w:afterAutospacing="1"/>
    </w:pPr>
    <w:rPr>
      <w:rFonts w:cs="Times New Roman"/>
      <w:szCs w:val="24"/>
      <w:lang w:val="es-ES"/>
    </w:rPr>
  </w:style>
  <w:style w:type="paragraph" w:customStyle="1" w:styleId="xl69">
    <w:name w:val="xl69"/>
    <w:basedOn w:val="Normal"/>
    <w:rsid w:val="00B0440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sz w:val="20"/>
      <w:szCs w:val="20"/>
      <w:lang w:val="es-ES"/>
    </w:rPr>
  </w:style>
  <w:style w:type="paragraph" w:customStyle="1" w:styleId="xl70">
    <w:name w:val="xl70"/>
    <w:basedOn w:val="Normal"/>
    <w:rsid w:val="00B04408"/>
    <w:pPr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0"/>
      <w:szCs w:val="20"/>
      <w:lang w:val="es-ES"/>
    </w:rPr>
  </w:style>
  <w:style w:type="paragraph" w:customStyle="1" w:styleId="xl71">
    <w:name w:val="xl71"/>
    <w:basedOn w:val="Normal"/>
    <w:rsid w:val="00B0440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Cs w:val="24"/>
      <w:lang w:val="es-ES"/>
    </w:rPr>
  </w:style>
  <w:style w:type="paragraph" w:customStyle="1" w:styleId="xl72">
    <w:name w:val="xl72"/>
    <w:basedOn w:val="Normal"/>
    <w:rsid w:val="00B04408"/>
    <w:pPr>
      <w:spacing w:before="100" w:beforeAutospacing="1" w:after="100" w:afterAutospacing="1"/>
      <w:textAlignment w:val="center"/>
    </w:pPr>
    <w:rPr>
      <w:rFonts w:ascii="Arial" w:hAnsi="Arial"/>
      <w:b/>
      <w:bCs/>
      <w:sz w:val="18"/>
      <w:szCs w:val="18"/>
      <w:lang w:val="es-ES"/>
    </w:rPr>
  </w:style>
  <w:style w:type="paragraph" w:customStyle="1" w:styleId="xl73">
    <w:name w:val="xl73"/>
    <w:basedOn w:val="Normal"/>
    <w:rsid w:val="00B04408"/>
    <w:pPr>
      <w:spacing w:before="100" w:beforeAutospacing="1" w:after="100" w:afterAutospacing="1"/>
      <w:textAlignment w:val="center"/>
    </w:pPr>
    <w:rPr>
      <w:rFonts w:ascii="Arial" w:hAnsi="Arial"/>
      <w:sz w:val="18"/>
      <w:szCs w:val="18"/>
      <w:lang w:val="es-ES"/>
    </w:rPr>
  </w:style>
  <w:style w:type="paragraph" w:customStyle="1" w:styleId="xl74">
    <w:name w:val="xl74"/>
    <w:basedOn w:val="Normal"/>
    <w:rsid w:val="00B0440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sz w:val="18"/>
      <w:szCs w:val="18"/>
      <w:lang w:val="es-ES"/>
    </w:rPr>
  </w:style>
  <w:style w:type="paragraph" w:customStyle="1" w:styleId="xl75">
    <w:name w:val="xl75"/>
    <w:basedOn w:val="Normal"/>
    <w:rsid w:val="00B04408"/>
    <w:pPr>
      <w:spacing w:before="100" w:beforeAutospacing="1" w:after="100" w:afterAutospacing="1"/>
      <w:jc w:val="center"/>
    </w:pPr>
    <w:rPr>
      <w:rFonts w:ascii="Arial" w:hAnsi="Arial"/>
      <w:b/>
      <w:bCs/>
      <w:sz w:val="18"/>
      <w:szCs w:val="18"/>
      <w:lang w:val="es-ES"/>
    </w:rPr>
  </w:style>
  <w:style w:type="paragraph" w:customStyle="1" w:styleId="xl76">
    <w:name w:val="xl76"/>
    <w:basedOn w:val="Normal"/>
    <w:rsid w:val="00B04408"/>
    <w:pPr>
      <w:spacing w:before="100" w:beforeAutospacing="1" w:after="100" w:afterAutospacing="1"/>
      <w:jc w:val="center"/>
    </w:pPr>
    <w:rPr>
      <w:rFonts w:ascii="Arial" w:hAnsi="Arial"/>
      <w:color w:val="000000"/>
      <w:sz w:val="18"/>
      <w:szCs w:val="18"/>
      <w:lang w:val="es-ES"/>
    </w:rPr>
  </w:style>
  <w:style w:type="paragraph" w:customStyle="1" w:styleId="xl77">
    <w:name w:val="xl77"/>
    <w:basedOn w:val="Normal"/>
    <w:rsid w:val="00B04408"/>
    <w:pPr>
      <w:spacing w:before="100" w:beforeAutospacing="1" w:after="100" w:afterAutospacing="1"/>
      <w:jc w:val="center"/>
    </w:pPr>
    <w:rPr>
      <w:rFonts w:ascii="Arial" w:hAnsi="Arial"/>
      <w:sz w:val="18"/>
      <w:szCs w:val="18"/>
      <w:lang w:val="es-ES"/>
    </w:rPr>
  </w:style>
  <w:style w:type="paragraph" w:customStyle="1" w:styleId="xl78">
    <w:name w:val="xl78"/>
    <w:basedOn w:val="Normal"/>
    <w:rsid w:val="00B04408"/>
    <w:pPr>
      <w:spacing w:before="100" w:beforeAutospacing="1" w:after="100" w:afterAutospacing="1"/>
      <w:jc w:val="center"/>
    </w:pPr>
    <w:rPr>
      <w:rFonts w:ascii="Arial" w:hAnsi="Arial"/>
      <w:sz w:val="18"/>
      <w:szCs w:val="18"/>
      <w:lang w:val="es-ES"/>
    </w:rPr>
  </w:style>
  <w:style w:type="paragraph" w:customStyle="1" w:styleId="xl79">
    <w:name w:val="xl79"/>
    <w:basedOn w:val="Normal"/>
    <w:rsid w:val="00B0440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18"/>
      <w:szCs w:val="18"/>
      <w:lang w:val="es-ES"/>
    </w:rPr>
  </w:style>
  <w:style w:type="paragraph" w:customStyle="1" w:styleId="xl80">
    <w:name w:val="xl80"/>
    <w:basedOn w:val="Normal"/>
    <w:rsid w:val="00B04408"/>
    <w:pPr>
      <w:spacing w:before="100" w:beforeAutospacing="1" w:after="100" w:afterAutospacing="1"/>
      <w:textAlignment w:val="top"/>
    </w:pPr>
    <w:rPr>
      <w:rFonts w:ascii="Arial" w:hAnsi="Arial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28</Words>
  <Characters>6760</Characters>
  <Application>Microsoft Office Word</Application>
  <DocSecurity>0</DocSecurity>
  <Lines>56</Lines>
  <Paragraphs>15</Paragraphs>
  <ScaleCrop>false</ScaleCrop>
  <Company/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asar Mayo</dc:creator>
  <cp:keywords/>
  <dc:description/>
  <cp:lastModifiedBy>Baltasar Mayo</cp:lastModifiedBy>
  <cp:revision>3</cp:revision>
  <dcterms:created xsi:type="dcterms:W3CDTF">2025-11-14T09:00:00Z</dcterms:created>
  <dcterms:modified xsi:type="dcterms:W3CDTF">2025-11-24T11:22:00Z</dcterms:modified>
</cp:coreProperties>
</file>